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31016" w14:textId="01171D6F" w:rsidR="00AF4F7E" w:rsidRPr="008B1C8E" w:rsidRDefault="00852060" w:rsidP="006F1DB5">
      <w:pPr>
        <w:rPr>
          <w:rFonts w:ascii="Times New Roman" w:hAnsi="Times New Roman" w:cs="Times New Roman"/>
          <w:sz w:val="22"/>
        </w:rPr>
      </w:pPr>
      <w:bookmarkStart w:id="0" w:name="_Hlk39603706"/>
      <w:r w:rsidRPr="007920F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8B1C8E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877FCE" w:rsidRPr="008B1C8E">
        <w:rPr>
          <w:rFonts w:ascii="Times New Roman" w:hAnsi="Times New Roman" w:cs="Times New Roman"/>
          <w:b/>
          <w:bCs/>
          <w:sz w:val="22"/>
        </w:rPr>
        <w:t>s</w:t>
      </w:r>
      <w:r w:rsidR="00D65CB5" w:rsidRPr="008B1C8E">
        <w:rPr>
          <w:rFonts w:ascii="Times New Roman" w:hAnsi="Times New Roman" w:cs="Times New Roman"/>
          <w:b/>
          <w:bCs/>
          <w:sz w:val="22"/>
        </w:rPr>
        <w:t>Table</w:t>
      </w:r>
      <w:proofErr w:type="spellEnd"/>
      <w:r w:rsidR="00FC09E8" w:rsidRPr="008B1C8E">
        <w:rPr>
          <w:rFonts w:ascii="Times New Roman" w:hAnsi="Times New Roman" w:cs="Times New Roman"/>
          <w:b/>
          <w:bCs/>
          <w:sz w:val="22"/>
        </w:rPr>
        <w:t xml:space="preserve"> </w:t>
      </w:r>
      <w:r w:rsidR="00877FCE" w:rsidRPr="008B1C8E">
        <w:rPr>
          <w:rFonts w:ascii="Times New Roman" w:hAnsi="Times New Roman" w:cs="Times New Roman"/>
          <w:b/>
          <w:bCs/>
          <w:sz w:val="22"/>
        </w:rPr>
        <w:t>1</w:t>
      </w:r>
      <w:r w:rsidR="00D65CB5" w:rsidRPr="008B1C8E">
        <w:rPr>
          <w:rFonts w:ascii="Times New Roman" w:hAnsi="Times New Roman" w:cs="Times New Roman"/>
          <w:b/>
          <w:bCs/>
          <w:sz w:val="22"/>
        </w:rPr>
        <w:t xml:space="preserve">. </w:t>
      </w:r>
      <w:r w:rsidR="00804F7A" w:rsidRPr="008B1C8E">
        <w:rPr>
          <w:rFonts w:ascii="Times New Roman" w:hAnsi="Times New Roman" w:cs="Times New Roman"/>
          <w:sz w:val="22"/>
        </w:rPr>
        <w:t>Relapse-free</w:t>
      </w:r>
      <w:r w:rsidR="00D65CB5" w:rsidRPr="008B1C8E">
        <w:rPr>
          <w:rFonts w:ascii="Times New Roman" w:hAnsi="Times New Roman" w:cs="Times New Roman"/>
          <w:sz w:val="22"/>
        </w:rPr>
        <w:t xml:space="preserve"> survival of CRC patients </w:t>
      </w:r>
      <w:r w:rsidR="00933E3B" w:rsidRPr="008B1C8E">
        <w:rPr>
          <w:rFonts w:ascii="Times New Roman" w:hAnsi="Times New Roman" w:cs="Times New Roman"/>
          <w:sz w:val="22"/>
        </w:rPr>
        <w:t>in univariate and multivariate C</w:t>
      </w:r>
      <w:r w:rsidR="00D65CB5" w:rsidRPr="008B1C8E">
        <w:rPr>
          <w:rFonts w:ascii="Times New Roman" w:hAnsi="Times New Roman" w:cs="Times New Roman"/>
          <w:sz w:val="22"/>
        </w:rPr>
        <w:t xml:space="preserve">ox proportional </w:t>
      </w:r>
      <w:r w:rsidR="00933E3B" w:rsidRPr="008B1C8E">
        <w:rPr>
          <w:rFonts w:ascii="Times New Roman" w:hAnsi="Times New Roman" w:cs="Times New Roman"/>
          <w:sz w:val="22"/>
        </w:rPr>
        <w:t xml:space="preserve">hazards </w:t>
      </w:r>
      <w:r w:rsidR="00D65CB5" w:rsidRPr="008B1C8E">
        <w:rPr>
          <w:rFonts w:ascii="Times New Roman" w:hAnsi="Times New Roman" w:cs="Times New Roman"/>
          <w:sz w:val="22"/>
        </w:rPr>
        <w:t>analysis.</w:t>
      </w:r>
    </w:p>
    <w:tbl>
      <w:tblPr>
        <w:tblW w:w="1229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"/>
        <w:gridCol w:w="3420"/>
        <w:gridCol w:w="1280"/>
        <w:gridCol w:w="934"/>
        <w:gridCol w:w="1581"/>
        <w:gridCol w:w="905"/>
        <w:gridCol w:w="268"/>
        <w:gridCol w:w="937"/>
        <w:gridCol w:w="1585"/>
        <w:gridCol w:w="898"/>
        <w:gridCol w:w="268"/>
      </w:tblGrid>
      <w:tr w:rsidR="00CA7323" w:rsidRPr="008B1C8E" w14:paraId="507EFF94" w14:textId="77777777" w:rsidTr="00D942CC">
        <w:trPr>
          <w:trHeight w:val="285"/>
        </w:trPr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4B46106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1" w:name="_Hlk39603747"/>
            <w:bookmarkEnd w:id="0"/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6FAD71A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01AFBED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663F9A1F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31088E19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30403212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9CD9FFA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A7323" w:rsidRPr="008B1C8E" w14:paraId="1ABAD57C" w14:textId="77777777" w:rsidTr="00D942CC">
        <w:trPr>
          <w:trHeight w:val="900"/>
        </w:trPr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331FAEBA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617EE6DE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5C6BAF8F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2A3AE3C8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30413989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51491A5B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7C84E9E0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120D27E5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1DC036DD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8DB4E2"/>
            <w:vAlign w:val="center"/>
            <w:hideMark/>
          </w:tcPr>
          <w:p w14:paraId="72057860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14:paraId="56E7EEA3" w14:textId="77777777" w:rsidR="00CA7323" w:rsidRPr="008B1C8E" w:rsidRDefault="00CA7323" w:rsidP="00CA73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F25C6" w:rsidRPr="008B1C8E" w14:paraId="11571A44" w14:textId="77777777" w:rsidTr="00D942CC">
        <w:trPr>
          <w:trHeight w:val="315"/>
        </w:trPr>
        <w:tc>
          <w:tcPr>
            <w:tcW w:w="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A99A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2B38" w14:textId="2F97564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ge: ≥70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DFEF9" w14:textId="548A430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70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8B91" w14:textId="6207F0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48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3647" w14:textId="677808C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09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85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44B0" w14:textId="0CD9E486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13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20B9" w14:textId="1E2091F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6519" w14:textId="489A8B79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4EB7" w14:textId="5D3A5A9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05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AC20" w14:textId="05B749F5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12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4C2D" w14:textId="1629188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F25C6" w:rsidRPr="008B1C8E" w14:paraId="2584392A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53DB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D865" w14:textId="5B42C714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Gender: 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5A62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2437" w14:textId="05CA78E5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13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17D0" w14:textId="0623899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78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44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26B7E" w14:textId="29C3C29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8DF4" w14:textId="560C40DE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808F" w14:textId="2F2158B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F3A0" w14:textId="2D555D0B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F667" w14:textId="3EDF2C70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B8683" w14:textId="12B89C6E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5C6" w:rsidRPr="008B1C8E" w14:paraId="5C12572D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D78C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0726" w14:textId="36E6570B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Depth of invasion: pT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2F38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T1-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5F32" w14:textId="2FD81AE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342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D190" w14:textId="339E7D95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592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4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5755" w14:textId="7A862F1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1F70" w14:textId="45AE3CFD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D113" w14:textId="4866874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6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8105" w14:textId="39A76CFB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7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82B8" w14:textId="6AE6D9C0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A7E1" w14:textId="6D3A409D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F25C6" w:rsidRPr="008B1C8E" w14:paraId="2BCA41B5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3DAD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F802" w14:textId="261E8F69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N metastasis: Pres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1641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bsen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97EE" w14:textId="66DA26E9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9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308C" w14:textId="3C20EE2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5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7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2F59" w14:textId="312A3C14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1D8F" w14:textId="5552DBEE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C195" w14:textId="3EF8F80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2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0214E" w14:textId="5A2674BB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7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A5AB" w14:textId="42938D5C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8663" w14:textId="4FC089D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F25C6" w:rsidRPr="008B1C8E" w14:paraId="0883B943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8A02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2C9F" w14:textId="5ED9F906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Hemoglobin (g/dl): Low </w:t>
            </w:r>
            <w:r w:rsidRPr="00D76208">
              <w:rPr>
                <w:rFonts w:ascii="Times New Roman" w:hAnsi="Times New Roman" w:cs="Times New Roman"/>
                <w:sz w:val="22"/>
                <w:vertAlign w:val="superscript"/>
              </w:rPr>
              <w:t>¶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8495" w14:textId="2A177B29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rm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4A82" w14:textId="0B7C7E1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08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12CE" w14:textId="2DD56A5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8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1770" w14:textId="6FE976F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2324" w14:textId="3B8D3A8D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F4DF" w14:textId="4DF089E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3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4CBDA" w14:textId="7101F740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1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56EA" w14:textId="435B213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3E6C" w14:textId="1A15568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5C6" w:rsidRPr="008B1C8E" w14:paraId="3508AD55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F4EA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89FA" w14:textId="27044CCD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1057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asgow prognostic score</w:t>
            </w: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: 1 or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14E9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F075C" w14:textId="1E954D7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66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30A9" w14:textId="3E22EEE5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32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63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8DE0" w14:textId="201D286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92FB" w14:textId="68C9060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78165" w14:textId="0EAE0F5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50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F435" w14:textId="2F9F2524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8-2.24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45A1D" w14:textId="23385CD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4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E19A" w14:textId="736761F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F25C6" w:rsidRPr="008B1C8E" w14:paraId="520AA81E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6E4C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19F9" w14:textId="6FDBB55C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1057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eutrophil/lymphocyte</w:t>
            </w: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: ≥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3406C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3657" w14:textId="3D63D43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8FE9" w14:textId="0F907D0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3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1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8B21" w14:textId="329ACEF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F2E47" w14:textId="7801B01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49F7" w14:textId="73CD5990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3910" w14:textId="27F1E93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D45C" w14:textId="068CBF39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19414" w14:textId="609091D2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5C6" w:rsidRPr="008B1C8E" w14:paraId="13D4EEFD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7377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A401" w14:textId="7D4B96BC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1057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latelets/lymphocyte</w:t>
            </w: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: ≥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272EF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19FB" w14:textId="4D11023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3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A63F" w14:textId="7DD5586C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733-1.45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A697" w14:textId="3EB6163F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B151" w14:textId="6A804DF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14EAF" w14:textId="573C1030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7CBF" w14:textId="3645ED4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77D1" w14:textId="33ABE56D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4AE4" w14:textId="648D686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25C6" w:rsidRPr="008B1C8E" w14:paraId="1C528EFD" w14:textId="77777777" w:rsidTr="00D942CC">
        <w:trPr>
          <w:trHeight w:val="315"/>
        </w:trPr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1116F" w14:textId="7777777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6D200" w14:textId="2E5D5AB1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D7620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Transferrin: Lo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31B73" w14:textId="57F92EE3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8B1C8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rma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0CF44" w14:textId="75BFCD38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C17EE" w14:textId="1E26476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7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54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ED018" w14:textId="0950D757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1D8E5" w14:textId="2EFBC02C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AC188" w14:textId="5119639B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79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F2717" w14:textId="18EF50B5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71</w:t>
            </w: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B8F66" w14:textId="52B5AD0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90F74" w14:textId="335C6F7A" w:rsidR="007F25C6" w:rsidRPr="008B1C8E" w:rsidRDefault="007F25C6" w:rsidP="007F25C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A73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 w14:paraId="0CD554A5" w14:textId="26D91281" w:rsidR="00D65CB5" w:rsidRPr="008B1C8E" w:rsidRDefault="00D65CB5" w:rsidP="006F1DB5">
      <w:pPr>
        <w:rPr>
          <w:rFonts w:ascii="Times New Roman" w:hAnsi="Times New Roman" w:cs="Times New Roman"/>
          <w:sz w:val="22"/>
        </w:rPr>
      </w:pPr>
      <w:r w:rsidRPr="008B1C8E">
        <w:rPr>
          <w:rFonts w:ascii="Times New Roman" w:hAnsi="Times New Roman" w:cs="Times New Roman"/>
          <w:sz w:val="22"/>
        </w:rPr>
        <w:t>HR:</w:t>
      </w:r>
      <w:r w:rsidR="00933E3B" w:rsidRPr="008B1C8E">
        <w:rPr>
          <w:rFonts w:ascii="Times New Roman" w:hAnsi="Times New Roman" w:cs="Times New Roman"/>
          <w:sz w:val="22"/>
        </w:rPr>
        <w:t xml:space="preserve"> hazard ratio, CI: confidence </w:t>
      </w:r>
      <w:r w:rsidRPr="008B1C8E">
        <w:rPr>
          <w:rFonts w:ascii="Times New Roman" w:hAnsi="Times New Roman" w:cs="Times New Roman"/>
          <w:sz w:val="22"/>
        </w:rPr>
        <w:t>interval</w:t>
      </w:r>
      <w:r w:rsidR="00F343DF">
        <w:rPr>
          <w:rFonts w:ascii="Times New Roman" w:hAnsi="Times New Roman" w:cs="Times New Roman"/>
          <w:sz w:val="22"/>
        </w:rPr>
        <w:t xml:space="preserve">, </w:t>
      </w:r>
      <w:r w:rsidR="00F343DF" w:rsidRPr="000730C0">
        <w:rPr>
          <w:rFonts w:ascii="Times New Roman" w:eastAsia="ＭＳ Ｐゴシック" w:hAnsi="Times New Roman" w:cs="Times New Roman"/>
          <w:color w:val="000000"/>
          <w:kern w:val="0"/>
          <w:sz w:val="22"/>
        </w:rPr>
        <w:t>LN</w:t>
      </w:r>
      <w:r w:rsidR="00F343DF">
        <w:rPr>
          <w:rFonts w:ascii="Times New Roman" w:eastAsia="ＭＳ Ｐゴシック" w:hAnsi="Times New Roman" w:cs="Times New Roman"/>
          <w:color w:val="000000"/>
          <w:kern w:val="0"/>
          <w:sz w:val="22"/>
        </w:rPr>
        <w:t>: lymph node</w:t>
      </w:r>
    </w:p>
    <w:p w14:paraId="2F9E0C87" w14:textId="46A97F0F" w:rsidR="00AF4F7E" w:rsidRPr="008B1C8E" w:rsidRDefault="00D65CB5" w:rsidP="00D65CB5">
      <w:pPr>
        <w:rPr>
          <w:rFonts w:ascii="Times New Roman" w:hAnsi="Times New Roman" w:cs="Times New Roman"/>
          <w:sz w:val="22"/>
        </w:rPr>
      </w:pPr>
      <w:r w:rsidRPr="008B1C8E">
        <w:rPr>
          <w:rFonts w:ascii="Times New Roman" w:hAnsi="Times New Roman" w:cs="Times New Roman"/>
          <w:sz w:val="22"/>
          <w:vertAlign w:val="superscript"/>
        </w:rPr>
        <w:t>¶</w:t>
      </w:r>
      <w:r w:rsidRPr="008B1C8E">
        <w:rPr>
          <w:rFonts w:ascii="Times New Roman" w:hAnsi="Times New Roman" w:cs="Times New Roman"/>
          <w:sz w:val="22"/>
        </w:rPr>
        <w:t xml:space="preserve">: </w:t>
      </w:r>
      <w:r w:rsidR="00E61CF5" w:rsidRPr="008B1C8E">
        <w:rPr>
          <w:rFonts w:ascii="Times New Roman" w:hAnsi="Times New Roman" w:cs="Times New Roman"/>
          <w:sz w:val="22"/>
        </w:rPr>
        <w:t xml:space="preserve">Low: </w:t>
      </w:r>
      <w:r w:rsidRPr="008B1C8E">
        <w:rPr>
          <w:rFonts w:ascii="Times New Roman" w:hAnsi="Times New Roman" w:cs="Times New Roman"/>
          <w:sz w:val="22"/>
        </w:rPr>
        <w:t>Male: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&lt;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13</w:t>
      </w:r>
      <w:r w:rsidR="00E61CF5" w:rsidRPr="008B1C8E">
        <w:rPr>
          <w:rFonts w:ascii="Times New Roman" w:eastAsia="ＭＳ Ｐゴシック" w:hAnsi="Times New Roman" w:cs="Times New Roman"/>
          <w:kern w:val="0"/>
          <w:sz w:val="22"/>
        </w:rPr>
        <w:t xml:space="preserve"> g/dl</w:t>
      </w:r>
      <w:r w:rsidRPr="008B1C8E">
        <w:rPr>
          <w:rFonts w:ascii="Times New Roman" w:hAnsi="Times New Roman" w:cs="Times New Roman"/>
          <w:sz w:val="22"/>
        </w:rPr>
        <w:t>, Female: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&lt;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12</w:t>
      </w:r>
      <w:r w:rsidR="00E61CF5" w:rsidRPr="008B1C8E">
        <w:rPr>
          <w:rFonts w:ascii="Times New Roman" w:eastAsia="ＭＳ Ｐゴシック" w:hAnsi="Times New Roman" w:cs="Times New Roman"/>
          <w:kern w:val="0"/>
          <w:sz w:val="22"/>
        </w:rPr>
        <w:t xml:space="preserve"> g/dl</w:t>
      </w:r>
      <w:r w:rsidR="00E61CF5" w:rsidRPr="008B1C8E">
        <w:rPr>
          <w:rFonts w:ascii="Times New Roman" w:hAnsi="Times New Roman" w:cs="Times New Roman"/>
          <w:sz w:val="22"/>
        </w:rPr>
        <w:t>,</w:t>
      </w:r>
      <w:r w:rsidR="00B609CC" w:rsidRPr="008B1C8E">
        <w:rPr>
          <w:rFonts w:ascii="Times New Roman" w:hAnsi="Times New Roman" w:cs="Times New Roman"/>
          <w:sz w:val="22"/>
        </w:rPr>
        <w:t xml:space="preserve"> </w:t>
      </w:r>
      <w:r w:rsidR="00E61CF5" w:rsidRPr="008B1C8E">
        <w:rPr>
          <w:rFonts w:ascii="Times New Roman" w:hAnsi="Times New Roman" w:cs="Times New Roman"/>
          <w:sz w:val="22"/>
        </w:rPr>
        <w:t>Normal:</w:t>
      </w:r>
      <w:r w:rsidRPr="008B1C8E">
        <w:rPr>
          <w:rFonts w:ascii="Times New Roman" w:hAnsi="Times New Roman" w:cs="Times New Roman"/>
          <w:sz w:val="22"/>
        </w:rPr>
        <w:t xml:space="preserve"> Male: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≥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13</w:t>
      </w:r>
      <w:r w:rsidR="00E61CF5" w:rsidRPr="008B1C8E">
        <w:rPr>
          <w:rFonts w:ascii="Times New Roman" w:eastAsia="ＭＳ Ｐゴシック" w:hAnsi="Times New Roman" w:cs="Times New Roman"/>
          <w:kern w:val="0"/>
          <w:sz w:val="22"/>
        </w:rPr>
        <w:t xml:space="preserve"> g/dl</w:t>
      </w:r>
      <w:r w:rsidRPr="008B1C8E">
        <w:rPr>
          <w:rFonts w:ascii="Times New Roman" w:hAnsi="Times New Roman" w:cs="Times New Roman"/>
          <w:sz w:val="22"/>
        </w:rPr>
        <w:t>, Female: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≥</w:t>
      </w:r>
      <w:r w:rsidR="00E61CF5" w:rsidRPr="008B1C8E">
        <w:rPr>
          <w:rFonts w:ascii="Times New Roman" w:hAnsi="Times New Roman" w:cs="Times New Roman"/>
          <w:sz w:val="22"/>
        </w:rPr>
        <w:t xml:space="preserve"> </w:t>
      </w:r>
      <w:r w:rsidRPr="008B1C8E">
        <w:rPr>
          <w:rFonts w:ascii="Times New Roman" w:hAnsi="Times New Roman" w:cs="Times New Roman"/>
          <w:sz w:val="22"/>
        </w:rPr>
        <w:t>12</w:t>
      </w:r>
      <w:r w:rsidR="00E61CF5" w:rsidRPr="008B1C8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g/dl</w:t>
      </w:r>
      <w:r w:rsidR="006F1DB5" w:rsidRPr="008B1C8E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. </w:t>
      </w:r>
      <w:r w:rsidR="006F1DB5" w:rsidRPr="008B1C8E">
        <w:rPr>
          <w:rFonts w:ascii="Times New Roman" w:hAnsi="Times New Roman" w:cs="Times New Roman"/>
          <w:sz w:val="22"/>
        </w:rPr>
        <w:t>* Significant difference.</w:t>
      </w:r>
      <w:bookmarkEnd w:id="1"/>
    </w:p>
    <w:sectPr w:rsidR="00AF4F7E" w:rsidRPr="008B1C8E" w:rsidSect="00D65CB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A836E" w14:textId="77777777" w:rsidR="00C230D6" w:rsidRDefault="00C230D6" w:rsidP="00D65CB5">
      <w:r>
        <w:separator/>
      </w:r>
    </w:p>
  </w:endnote>
  <w:endnote w:type="continuationSeparator" w:id="0">
    <w:p w14:paraId="0FFE02BB" w14:textId="77777777" w:rsidR="00C230D6" w:rsidRDefault="00C230D6" w:rsidP="00D65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1C550" w14:textId="77777777" w:rsidR="00C230D6" w:rsidRDefault="00C230D6" w:rsidP="00D65CB5">
      <w:r>
        <w:separator/>
      </w:r>
    </w:p>
  </w:footnote>
  <w:footnote w:type="continuationSeparator" w:id="0">
    <w:p w14:paraId="6D4A16C4" w14:textId="77777777" w:rsidR="00C230D6" w:rsidRDefault="00C230D6" w:rsidP="00D65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4ED4"/>
    <w:rsid w:val="000C3BA8"/>
    <w:rsid w:val="00292F9D"/>
    <w:rsid w:val="003A75B0"/>
    <w:rsid w:val="004C1FDC"/>
    <w:rsid w:val="00524ED4"/>
    <w:rsid w:val="005965E7"/>
    <w:rsid w:val="00640000"/>
    <w:rsid w:val="006F1DB5"/>
    <w:rsid w:val="006F37BD"/>
    <w:rsid w:val="007B1006"/>
    <w:rsid w:val="007F25C6"/>
    <w:rsid w:val="00804F7A"/>
    <w:rsid w:val="008229B5"/>
    <w:rsid w:val="00852060"/>
    <w:rsid w:val="00877FCE"/>
    <w:rsid w:val="008B1C8E"/>
    <w:rsid w:val="00933E3B"/>
    <w:rsid w:val="009E2919"/>
    <w:rsid w:val="009F6810"/>
    <w:rsid w:val="00A209D2"/>
    <w:rsid w:val="00AF4F7E"/>
    <w:rsid w:val="00B06E94"/>
    <w:rsid w:val="00B609CC"/>
    <w:rsid w:val="00B665CC"/>
    <w:rsid w:val="00C20EE6"/>
    <w:rsid w:val="00C230D6"/>
    <w:rsid w:val="00CA7323"/>
    <w:rsid w:val="00D65CB5"/>
    <w:rsid w:val="00D67D6D"/>
    <w:rsid w:val="00D942CC"/>
    <w:rsid w:val="00E24F0F"/>
    <w:rsid w:val="00E61CF5"/>
    <w:rsid w:val="00F343DF"/>
    <w:rsid w:val="00FC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3B5029F"/>
  <w15:docId w15:val="{2DAA086E-F558-40D7-A4CD-C45404134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C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5CB5"/>
  </w:style>
  <w:style w:type="paragraph" w:styleId="a5">
    <w:name w:val="footer"/>
    <w:basedOn w:val="a"/>
    <w:link w:val="a6"/>
    <w:uiPriority w:val="99"/>
    <w:unhideWhenUsed/>
    <w:rsid w:val="00D65C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5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2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EC579-1C0F-2642-A986-417746B54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山 浩</dc:creator>
  <cp:keywords/>
  <dc:description/>
  <cp:lastModifiedBy>澤山 浩</cp:lastModifiedBy>
  <cp:revision>10</cp:revision>
  <dcterms:created xsi:type="dcterms:W3CDTF">2020-08-04T10:19:00Z</dcterms:created>
  <dcterms:modified xsi:type="dcterms:W3CDTF">2020-08-22T04:37:00Z</dcterms:modified>
</cp:coreProperties>
</file>